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2F49B1" w:rsidRDefault="00334095">
      <w:pPr>
        <w:rPr>
          <w:noProof/>
        </w:rPr>
      </w:pPr>
      <w:r w:rsidRPr="00B42E6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2523A6" wp14:editId="23D57CFC">
                <wp:simplePos x="0" y="0"/>
                <wp:positionH relativeFrom="column">
                  <wp:posOffset>2624139</wp:posOffset>
                </wp:positionH>
                <wp:positionV relativeFrom="paragraph">
                  <wp:posOffset>1295082</wp:posOffset>
                </wp:positionV>
                <wp:extent cx="1193800" cy="186055"/>
                <wp:effectExtent l="8572" t="0" r="14923" b="14922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938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334095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06.65pt;margin-top:101.95pt;width:94pt;height:14.65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" strokecolor="window">
                <v:textbox>
                  <w:txbxContent>
                    <w:p w:rsidR="00B42E69" w:rsidRPr="002F1A5F" w:rsidRDefault="00B42E69" w:rsidP="00334095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33EF" w:rsidRPr="00B42E6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2895AE" wp14:editId="40030EA6">
                <wp:simplePos x="0" y="0"/>
                <wp:positionH relativeFrom="column">
                  <wp:posOffset>6840220</wp:posOffset>
                </wp:positionH>
                <wp:positionV relativeFrom="paragraph">
                  <wp:posOffset>2327910</wp:posOffset>
                </wp:positionV>
                <wp:extent cx="1879600" cy="186055"/>
                <wp:effectExtent l="0" t="0" r="25400" b="23495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A733EF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538.6pt;margin-top:183.3pt;width:148pt;height:14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" strokecolor="window">
                <v:textbox>
                  <w:txbxContent>
                    <w:p w:rsidR="00B42E69" w:rsidRPr="002F1A5F" w:rsidRDefault="00B42E69" w:rsidP="00A733EF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33EF" w:rsidRPr="00B42E6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55D95C" wp14:editId="08807D36">
                <wp:simplePos x="0" y="0"/>
                <wp:positionH relativeFrom="column">
                  <wp:posOffset>6908165</wp:posOffset>
                </wp:positionH>
                <wp:positionV relativeFrom="paragraph">
                  <wp:posOffset>186055</wp:posOffset>
                </wp:positionV>
                <wp:extent cx="1879600" cy="186055"/>
                <wp:effectExtent l="0" t="0" r="25400" b="23495"/>
                <wp:wrapNone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A733EF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43.95pt;margin-top:14.65pt;width:148pt;height:1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" strokecolor="window">
                <v:textbox>
                  <w:txbxContent>
                    <w:p w:rsidR="00B42E69" w:rsidRPr="002F1A5F" w:rsidRDefault="00B42E69" w:rsidP="00A733EF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A2F4D">
        <w:rPr>
          <w:rFonts w:ascii="Times New Roman" w:hAnsi="Times New Roman" w:cs="Times New Roman"/>
          <w:noProof/>
          <w:sz w:val="24"/>
          <w:szCs w:val="24"/>
        </w:rPr>
        <w:t xml:space="preserve">S1 </w:t>
      </w:r>
      <w:r w:rsidR="00F01957" w:rsidRPr="00B42E69">
        <w:rPr>
          <w:rFonts w:ascii="Times New Roman" w:hAnsi="Times New Roman" w:cs="Times New Roman"/>
          <w:noProof/>
          <w:sz w:val="24"/>
          <w:szCs w:val="24"/>
        </w:rPr>
        <w:t>App</w:t>
      </w:r>
      <w:r w:rsidR="002F49B1" w:rsidRPr="00B42E69">
        <w:rPr>
          <w:rFonts w:ascii="Times New Roman" w:hAnsi="Times New Roman" w:cs="Times New Roman"/>
          <w:noProof/>
          <w:sz w:val="24"/>
          <w:szCs w:val="24"/>
        </w:rPr>
        <w:t>e</w:t>
      </w:r>
      <w:r w:rsidR="00004F64" w:rsidRPr="00B42E69">
        <w:rPr>
          <w:rFonts w:ascii="Times New Roman" w:hAnsi="Times New Roman" w:cs="Times New Roman"/>
          <w:noProof/>
          <w:sz w:val="24"/>
          <w:szCs w:val="24"/>
        </w:rPr>
        <w:t>ndix 1</w:t>
      </w:r>
      <w:r w:rsidR="002F49B1" w:rsidRPr="00B42E69">
        <w:rPr>
          <w:rFonts w:ascii="Times New Roman" w:hAnsi="Times New Roman" w:cs="Times New Roman"/>
          <w:noProof/>
          <w:sz w:val="24"/>
          <w:szCs w:val="24"/>
        </w:rPr>
        <w:t>. Distribution of variables representative of habitat configuration in each region</w:t>
      </w:r>
      <w:r w:rsidR="002F49B1">
        <w:rPr>
          <w:noProof/>
        </w:rPr>
        <w:t>.</w:t>
      </w:r>
    </w:p>
    <w:p w:rsidR="002F49B1" w:rsidRDefault="002F49B1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0BB19F0" wp14:editId="14DEE222">
                <wp:simplePos x="0" y="0"/>
                <wp:positionH relativeFrom="column">
                  <wp:posOffset>4537075</wp:posOffset>
                </wp:positionH>
                <wp:positionV relativeFrom="paragraph">
                  <wp:posOffset>55880</wp:posOffset>
                </wp:positionV>
                <wp:extent cx="889000" cy="262255"/>
                <wp:effectExtent l="0" t="0" r="0" b="4445"/>
                <wp:wrapNone/>
                <wp:docPr id="28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9000" cy="2622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334095" w:rsidRDefault="00B42E69" w:rsidP="00334095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lang w:val="de-DE"/>
                              </w:rPr>
                              <w:t>Periph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57.25pt;margin-top:4.4pt;width:70pt;height:20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" filled="f" stroked="f">
                <v:textbox>
                  <w:txbxContent>
                    <w:p w:rsidR="00B42E69" w:rsidRPr="00334095" w:rsidRDefault="00B42E69" w:rsidP="00334095">
                      <w:pPr>
                        <w:rPr>
                          <w:b/>
                          <w:lang w:val="de-DE"/>
                        </w:rPr>
                      </w:pPr>
                      <w:r>
                        <w:rPr>
                          <w:b/>
                          <w:lang w:val="de-DE"/>
                        </w:rPr>
                        <w:t>Peripher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595F2F1" wp14:editId="2495D10F">
                <wp:simplePos x="0" y="0"/>
                <wp:positionH relativeFrom="column">
                  <wp:posOffset>1277620</wp:posOffset>
                </wp:positionH>
                <wp:positionV relativeFrom="paragraph">
                  <wp:posOffset>149225</wp:posOffset>
                </wp:positionV>
                <wp:extent cx="702310" cy="262255"/>
                <wp:effectExtent l="0" t="0" r="2540" b="4445"/>
                <wp:wrapNone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231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334095" w:rsidRDefault="00B42E69">
                            <w:pPr>
                              <w:rPr>
                                <w:b/>
                                <w:lang w:val="de-DE"/>
                              </w:rPr>
                            </w:pPr>
                            <w:r w:rsidRPr="00334095">
                              <w:rPr>
                                <w:b/>
                              </w:rPr>
                              <w:t>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00.6pt;margin-top:11.75pt;width:55.3pt;height:20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" stroked="f">
                <v:textbox>
                  <w:txbxContent>
                    <w:p w:rsidR="00B42E69" w:rsidRPr="00334095" w:rsidRDefault="00B42E69">
                      <w:pPr>
                        <w:rPr>
                          <w:b/>
                          <w:lang w:val="de-DE"/>
                        </w:rPr>
                      </w:pPr>
                      <w:r w:rsidRPr="00334095">
                        <w:rPr>
                          <w:b/>
                        </w:rPr>
                        <w:t>Core</w:t>
                      </w:r>
                    </w:p>
                  </w:txbxContent>
                </v:textbox>
              </v:shape>
            </w:pict>
          </mc:Fallback>
        </mc:AlternateContent>
      </w:r>
    </w:p>
    <w:p w:rsidR="00BD0EA4" w:rsidRDefault="002F49B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DC5930" wp14:editId="235669A5">
                <wp:simplePos x="0" y="0"/>
                <wp:positionH relativeFrom="column">
                  <wp:posOffset>4137872</wp:posOffset>
                </wp:positionH>
                <wp:positionV relativeFrom="paragraph">
                  <wp:posOffset>87841</wp:posOffset>
                </wp:positionV>
                <wp:extent cx="1879600" cy="186055"/>
                <wp:effectExtent l="0" t="0" r="25400" b="23495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A733EF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25.8pt;margin-top:6.9pt;width:148pt;height:1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" strokecolor="window">
                <v:textbox>
                  <w:txbxContent>
                    <w:p w:rsidR="00B42E69" w:rsidRPr="002F1A5F" w:rsidRDefault="00B42E69" w:rsidP="00A733EF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FDEA6D" wp14:editId="4217375B">
                <wp:simplePos x="0" y="0"/>
                <wp:positionH relativeFrom="column">
                  <wp:posOffset>751840</wp:posOffset>
                </wp:positionH>
                <wp:positionV relativeFrom="paragraph">
                  <wp:posOffset>257598</wp:posOffset>
                </wp:positionV>
                <wp:extent cx="1879600" cy="186055"/>
                <wp:effectExtent l="0" t="0" r="25400" b="23495"/>
                <wp:wrapNone/>
                <wp:docPr id="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334095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59.2pt;margin-top:20.3pt;width:148pt;height:14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" strokecolor="window">
                <v:textbox>
                  <w:txbxContent>
                    <w:p w:rsidR="00B42E69" w:rsidRPr="002F1A5F" w:rsidRDefault="00B42E69" w:rsidP="00334095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4D14FE3" wp14:editId="2CF287DD">
            <wp:extent cx="3191933" cy="2480733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327" cy="2483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5645C">
        <w:rPr>
          <w:noProof/>
        </w:rPr>
        <w:drawing>
          <wp:inline distT="0" distB="0" distL="0" distR="0" wp14:anchorId="7A4FE319" wp14:editId="65C82BA4">
            <wp:extent cx="3149600" cy="266700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350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0EA4" w:rsidRDefault="00334095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6BEF0B" wp14:editId="06BE462D">
                <wp:simplePos x="0" y="0"/>
                <wp:positionH relativeFrom="column">
                  <wp:posOffset>2691342</wp:posOffset>
                </wp:positionH>
                <wp:positionV relativeFrom="paragraph">
                  <wp:posOffset>1260791</wp:posOffset>
                </wp:positionV>
                <wp:extent cx="1193800" cy="186055"/>
                <wp:effectExtent l="8572" t="0" r="14923" b="14922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938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334095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11.9pt;margin-top:99.25pt;width:94pt;height:14.65pt;rotation:-9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" strokecolor="window">
                <v:textbox>
                  <w:txbxContent>
                    <w:p w:rsidR="00B42E69" w:rsidRPr="002F1A5F" w:rsidRDefault="00B42E69" w:rsidP="00334095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C02847D" wp14:editId="17A18CC6">
                <wp:simplePos x="0" y="0"/>
                <wp:positionH relativeFrom="column">
                  <wp:posOffset>3944620</wp:posOffset>
                </wp:positionH>
                <wp:positionV relativeFrom="paragraph">
                  <wp:posOffset>67310</wp:posOffset>
                </wp:positionV>
                <wp:extent cx="1879600" cy="186055"/>
                <wp:effectExtent l="0" t="0" r="25400" b="23495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334095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310.6pt;margin-top:5.3pt;width:148pt;height:14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" strokecolor="window">
                <v:textbox>
                  <w:txbxContent>
                    <w:p w:rsidR="00B42E69" w:rsidRPr="002F1A5F" w:rsidRDefault="00B42E69" w:rsidP="00334095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BA247D8" wp14:editId="0BAB00FD">
                <wp:simplePos x="0" y="0"/>
                <wp:positionH relativeFrom="column">
                  <wp:posOffset>676275</wp:posOffset>
                </wp:positionH>
                <wp:positionV relativeFrom="paragraph">
                  <wp:posOffset>245110</wp:posOffset>
                </wp:positionV>
                <wp:extent cx="1879600" cy="186055"/>
                <wp:effectExtent l="0" t="0" r="25400" b="23495"/>
                <wp:wrapNone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334095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53.25pt;margin-top:19.3pt;width:148pt;height:14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" strokecolor="window">
                <v:textbox>
                  <w:txbxContent>
                    <w:p w:rsidR="00B42E69" w:rsidRPr="002F1A5F" w:rsidRDefault="00B42E69" w:rsidP="00334095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5645C">
        <w:rPr>
          <w:noProof/>
        </w:rPr>
        <w:drawing>
          <wp:inline distT="0" distB="0" distL="0" distR="0" wp14:anchorId="3A51A361" wp14:editId="68F5A64A">
            <wp:extent cx="3200400" cy="240453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492" cy="24151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F94DDC" wp14:editId="212CB6C2">
            <wp:extent cx="3149600" cy="2573739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720" cy="2573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E1D" w:rsidRDefault="00334095" w:rsidP="0095761B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D3DAD3" wp14:editId="117EA493">
                <wp:simplePos x="0" y="0"/>
                <wp:positionH relativeFrom="column">
                  <wp:posOffset>2716002</wp:posOffset>
                </wp:positionH>
                <wp:positionV relativeFrom="paragraph">
                  <wp:posOffset>1234545</wp:posOffset>
                </wp:positionV>
                <wp:extent cx="1193800" cy="186055"/>
                <wp:effectExtent l="8572" t="0" r="14923" b="14922"/>
                <wp:wrapNone/>
                <wp:docPr id="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938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334095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213.85pt;margin-top:97.2pt;width:94pt;height:14.6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" strokecolor="window">
                <v:textbox>
                  <w:txbxContent>
                    <w:p w:rsidR="00B42E69" w:rsidRPr="002F1A5F" w:rsidRDefault="00B42E69" w:rsidP="00334095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4BE26A" wp14:editId="5E39BEF8">
                <wp:simplePos x="0" y="0"/>
                <wp:positionH relativeFrom="column">
                  <wp:posOffset>4138930</wp:posOffset>
                </wp:positionH>
                <wp:positionV relativeFrom="paragraph">
                  <wp:posOffset>295275</wp:posOffset>
                </wp:positionV>
                <wp:extent cx="1879600" cy="186055"/>
                <wp:effectExtent l="0" t="0" r="25400" b="23495"/>
                <wp:wrapNone/>
                <wp:docPr id="2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334095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325.9pt;margin-top:23.25pt;width:148pt;height:14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" strokecolor="window">
                <v:textbox>
                  <w:txbxContent>
                    <w:p w:rsidR="00B42E69" w:rsidRPr="002F1A5F" w:rsidRDefault="00B42E69" w:rsidP="00334095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600E5A" wp14:editId="48137FDE">
                <wp:simplePos x="0" y="0"/>
                <wp:positionH relativeFrom="column">
                  <wp:posOffset>3800475</wp:posOffset>
                </wp:positionH>
                <wp:positionV relativeFrom="paragraph">
                  <wp:posOffset>99060</wp:posOffset>
                </wp:positionV>
                <wp:extent cx="1879600" cy="186055"/>
                <wp:effectExtent l="0" t="0" r="25400" b="23495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A733EF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299.25pt;margin-top:7.8pt;width:148pt;height:14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" strokecolor="window">
                <v:textbox>
                  <w:txbxContent>
                    <w:p w:rsidR="00B42E69" w:rsidRPr="002F1A5F" w:rsidRDefault="00B42E69" w:rsidP="00A733EF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33EF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1D3414" wp14:editId="0E63A13C">
                <wp:simplePos x="0" y="0"/>
                <wp:positionH relativeFrom="column">
                  <wp:posOffset>6840220</wp:posOffset>
                </wp:positionH>
                <wp:positionV relativeFrom="paragraph">
                  <wp:posOffset>167640</wp:posOffset>
                </wp:positionV>
                <wp:extent cx="1879600" cy="186055"/>
                <wp:effectExtent l="0" t="0" r="25400" b="23495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A733EF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538.6pt;margin-top:13.2pt;width:148pt;height:14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" strokecolor="window">
                <v:textbox>
                  <w:txbxContent>
                    <w:p w:rsidR="00B42E69" w:rsidRPr="002F1A5F" w:rsidRDefault="00B42E69" w:rsidP="00A733EF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33EF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2D3698" wp14:editId="249416C0">
                <wp:simplePos x="0" y="0"/>
                <wp:positionH relativeFrom="column">
                  <wp:posOffset>676910</wp:posOffset>
                </wp:positionH>
                <wp:positionV relativeFrom="paragraph">
                  <wp:posOffset>48895</wp:posOffset>
                </wp:positionV>
                <wp:extent cx="1879600" cy="186055"/>
                <wp:effectExtent l="0" t="0" r="25400" b="23495"/>
                <wp:wrapNone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0" cy="186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42E69" w:rsidRPr="002F1A5F" w:rsidRDefault="00B42E69" w:rsidP="00A733EF">
                            <w:pPr>
                              <w:rPr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53.3pt;margin-top:3.85pt;width:148pt;height:14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" strokecolor="window">
                <v:textbox>
                  <w:txbxContent>
                    <w:p w:rsidR="00B42E69" w:rsidRPr="002F1A5F" w:rsidRDefault="00B42E69" w:rsidP="00A733EF">
                      <w:pPr>
                        <w:rPr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75177">
        <w:rPr>
          <w:noProof/>
        </w:rPr>
        <w:drawing>
          <wp:inline distT="0" distB="0" distL="0" distR="0" wp14:anchorId="0BEFEFCD" wp14:editId="0ECF32D0">
            <wp:extent cx="3302000" cy="2565400"/>
            <wp:effectExtent l="0" t="0" r="0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0" cy="2565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B50CA7" wp14:editId="49B34486">
            <wp:extent cx="2954867" cy="2293648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867" cy="2293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F6E1D" w:rsidSect="0095761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51257"/>
    <w:rsid w:val="00004F64"/>
    <w:rsid w:val="0005645C"/>
    <w:rsid w:val="00086648"/>
    <w:rsid w:val="0009049B"/>
    <w:rsid w:val="00093E52"/>
    <w:rsid w:val="000968B8"/>
    <w:rsid w:val="000B16C1"/>
    <w:rsid w:val="000D2A84"/>
    <w:rsid w:val="000F2B01"/>
    <w:rsid w:val="00176619"/>
    <w:rsid w:val="001B027E"/>
    <w:rsid w:val="001C2701"/>
    <w:rsid w:val="0024146A"/>
    <w:rsid w:val="00252FE1"/>
    <w:rsid w:val="0026361A"/>
    <w:rsid w:val="00267319"/>
    <w:rsid w:val="002F1A5F"/>
    <w:rsid w:val="002F49B1"/>
    <w:rsid w:val="00334095"/>
    <w:rsid w:val="00340196"/>
    <w:rsid w:val="00454D09"/>
    <w:rsid w:val="0047489C"/>
    <w:rsid w:val="00480421"/>
    <w:rsid w:val="0049077C"/>
    <w:rsid w:val="004938B5"/>
    <w:rsid w:val="004C6313"/>
    <w:rsid w:val="004D0C73"/>
    <w:rsid w:val="004D63BF"/>
    <w:rsid w:val="0052706D"/>
    <w:rsid w:val="005323A3"/>
    <w:rsid w:val="00577822"/>
    <w:rsid w:val="00594C66"/>
    <w:rsid w:val="005F6E1D"/>
    <w:rsid w:val="006054ED"/>
    <w:rsid w:val="00682D3E"/>
    <w:rsid w:val="006A2F4D"/>
    <w:rsid w:val="006A4918"/>
    <w:rsid w:val="007456BE"/>
    <w:rsid w:val="007D3A3C"/>
    <w:rsid w:val="00865C68"/>
    <w:rsid w:val="00875177"/>
    <w:rsid w:val="00880012"/>
    <w:rsid w:val="00897532"/>
    <w:rsid w:val="0095761B"/>
    <w:rsid w:val="00964887"/>
    <w:rsid w:val="00980558"/>
    <w:rsid w:val="0099465F"/>
    <w:rsid w:val="009C6822"/>
    <w:rsid w:val="00A57C61"/>
    <w:rsid w:val="00A733EF"/>
    <w:rsid w:val="00A74576"/>
    <w:rsid w:val="00AB519C"/>
    <w:rsid w:val="00B42E69"/>
    <w:rsid w:val="00BD0EA4"/>
    <w:rsid w:val="00BD16B1"/>
    <w:rsid w:val="00C10CF9"/>
    <w:rsid w:val="00C37C98"/>
    <w:rsid w:val="00C51257"/>
    <w:rsid w:val="00C51E72"/>
    <w:rsid w:val="00CA36C6"/>
    <w:rsid w:val="00CA40D7"/>
    <w:rsid w:val="00DC3A9D"/>
    <w:rsid w:val="00DD5CA3"/>
    <w:rsid w:val="00E023E2"/>
    <w:rsid w:val="00F01957"/>
    <w:rsid w:val="00F40094"/>
    <w:rsid w:val="00F8418F"/>
    <w:rsid w:val="00FF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3A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A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3A3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3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A65E07-D226-410F-A712-489E4277E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Maria Prieto Ramirez prietora</dc:creator>
  <cp:lastModifiedBy>Roopavathy</cp:lastModifiedBy>
  <cp:revision>3</cp:revision>
  <dcterms:created xsi:type="dcterms:W3CDTF">2019-12-28T13:35:00Z</dcterms:created>
  <dcterms:modified xsi:type="dcterms:W3CDTF">2020-02-26T10:52:00Z</dcterms:modified>
</cp:coreProperties>
</file>